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6. Differentially expressed miRNAs in A375 exosomes versus HEMa-LP exosom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se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8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.03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.88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46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4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.08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.97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d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d-1 // hsa-mir-320d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47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72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b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59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79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5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90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089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08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77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69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-1 // hsa-mir-19b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84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955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30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9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32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03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189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62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894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01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c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c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7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26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63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52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4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888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87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2 // hsa-mir-138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91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19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304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92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11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1 // hsa-mir-125b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44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1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2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83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54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17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6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89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6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6b-2 // hsa-mir-516b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49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68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24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7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6355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1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0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9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74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33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0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1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1 // hsa-mir-125b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07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33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77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23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d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d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0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00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0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7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6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55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6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194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65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6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429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40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6578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17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4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80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05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36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8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215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60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a-2 // hsa-mir-196a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6349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3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3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8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2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2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38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7561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60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88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1318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25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358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67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6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4707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01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a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a-2 // hsa-mir-135a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288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09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9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3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74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84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091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13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-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-1 // hsa-mir-92a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131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81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61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649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97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02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695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15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870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70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91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79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2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2-1 // hsa-mir-512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179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84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4327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26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6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34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6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64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25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73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0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8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8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0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2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2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727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9b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9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034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256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25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74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-1 // hsa-mir-181b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30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b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077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68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6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76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6236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46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-2 // hsa-let-7a-3 // hsa-let-7a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26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4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747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53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92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2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1 // hsa-mir-30c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057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76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3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3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58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9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37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7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956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4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961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90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c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c-1 // hsa-mir-320c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10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26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301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52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93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60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0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443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27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3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487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33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45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8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8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331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01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3984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20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4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809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05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26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4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91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1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7888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906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-1 // hsa-mir-181a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2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39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559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9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-1 // hsa-mir-16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E-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14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-1 // hsa-mir-92a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39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995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65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3700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13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614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93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32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64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18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0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0866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4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598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97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6143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42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40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3229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25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8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8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002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04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537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563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55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45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6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6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39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9729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706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d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d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048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1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130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9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377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820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6081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292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2f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2f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9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533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a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a-2 // hsa-mir-376a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93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685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-2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-2 // hsa-mir-7-3 // hsa-mir-7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8586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77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8092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769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1-1 // hsa-mir-511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472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933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1a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1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526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323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991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209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0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597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645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0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0-1 // hsa-mir-550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4709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859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8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84 // hsa-mir-1184 // hsa-mir-11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0215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276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9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9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7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497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48d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48d-2 // hsa-mir-548d-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799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6910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274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91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337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8d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8d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476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798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92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92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31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4403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E-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22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079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259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1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715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539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8a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8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009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052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1 // hsa-mir-30c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724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-2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-1 // hsa-mir-181a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2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8438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9490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109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9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08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4669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9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9-1 // hsa-mir-219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6138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948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70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7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0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063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266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780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009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033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9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5754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226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9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1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806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7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425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594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8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769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019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451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336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832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13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101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322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297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724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837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921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230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236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209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235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2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1 // hsa-mir-218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0557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483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072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1 // hsa-mir-199a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100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223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8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304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566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1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8627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140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927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6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7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57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.079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5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234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.908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a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415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.800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6379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.169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1 // hsa-mir-218-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682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635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f-2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f-1 // hsa-let-7f-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.57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2e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2e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007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5983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451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74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72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266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9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9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537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951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02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7494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4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9385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003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1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193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493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2 // hsa-mir-138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7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323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c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c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807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2 // hsa-mir-509-3 // hsa-mir-509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959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.513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0a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0a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962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868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e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e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4.866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2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6576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.243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2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2867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5.836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c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c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.739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.303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9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613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8.76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5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5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9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0.23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b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b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3.02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d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d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8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1.37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4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4.7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9.15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5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7822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9.80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-3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4250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2.38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7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7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4.26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b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1225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0.4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1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8.43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3.08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5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5.4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435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5.14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4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8.359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b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2.91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7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0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6.943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7_st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47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118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5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0:01:00Z</dcterms:created>
  <dc:creator>h</dc:creator>
  <dc:description/>
  <cp:keywords/>
  <dc:language>en-US</dc:language>
  <cp:lastModifiedBy>h</cp:lastModifiedBy>
  <dcterms:modified xsi:type="dcterms:W3CDTF">2012-02-09T16:53:00Z</dcterms:modified>
  <cp:revision>5</cp:revision>
  <dc:subject/>
  <dc:title/>
</cp:coreProperties>
</file>